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E101D" w14:textId="735950F9" w:rsidR="00824CD4" w:rsidRPr="00C90A0D" w:rsidRDefault="00824CD4" w:rsidP="00824CD4">
      <w:pPr>
        <w:tabs>
          <w:tab w:val="left" w:pos="1343"/>
        </w:tabs>
        <w:rPr>
          <w:rFonts w:ascii="Times New Roman" w:eastAsia="Times New Roman" w:hAnsi="Times New Roman" w:cs="Times New Roman"/>
          <w:sz w:val="24"/>
          <w:szCs w:val="24"/>
          <w:lang w:eastAsia="id-ID"/>
        </w:rPr>
      </w:pPr>
      <w:r w:rsidRPr="006C32BE">
        <w:rPr>
          <w:rFonts w:ascii="Times New Roman" w:eastAsia="Times New Roman" w:hAnsi="Times New Roman" w:cs="Times New Roman"/>
          <w:b/>
          <w:color w:val="auto"/>
          <w:sz w:val="24"/>
          <w:szCs w:val="24"/>
          <w:u w:color="000000"/>
          <w:lang w:val="en-US" w:eastAsia="id-ID"/>
        </w:rPr>
        <w:t xml:space="preserve">Appendix </w:t>
      </w:r>
      <w:r w:rsidR="002801E1">
        <w:rPr>
          <w:rFonts w:ascii="Times New Roman" w:eastAsia="Times New Roman" w:hAnsi="Times New Roman" w:cs="Times New Roman"/>
          <w:b/>
          <w:color w:val="auto"/>
          <w:sz w:val="24"/>
          <w:szCs w:val="24"/>
          <w:u w:color="000000"/>
          <w:lang w:val="en-US" w:eastAsia="id-ID"/>
        </w:rPr>
        <w:t>B</w:t>
      </w:r>
      <w:r w:rsidRPr="006C32BE">
        <w:rPr>
          <w:rFonts w:ascii="Times New Roman" w:eastAsia="Times New Roman" w:hAnsi="Times New Roman" w:cs="Times New Roman"/>
          <w:b/>
          <w:color w:val="auto"/>
          <w:sz w:val="24"/>
          <w:szCs w:val="24"/>
          <w:u w:color="000000"/>
          <w:lang w:val="en-US" w:eastAsia="id-ID"/>
        </w:rPr>
        <w:t>.</w:t>
      </w:r>
      <w:r w:rsidRPr="006C32BE">
        <w:rPr>
          <w:rFonts w:ascii="Times New Roman" w:eastAsia="Times New Roman" w:hAnsi="Times New Roman" w:cs="Times New Roman"/>
          <w:b/>
          <w:color w:val="auto"/>
          <w:sz w:val="24"/>
          <w:szCs w:val="24"/>
          <w:u w:color="000000"/>
          <w:lang w:eastAsia="id-ID"/>
        </w:rPr>
        <w:t xml:space="preserve"> </w:t>
      </w:r>
      <w:proofErr w:type="spellStart"/>
      <w:r w:rsidRPr="006C32BE">
        <w:rPr>
          <w:rFonts w:ascii="Times New Roman" w:eastAsia="Times New Roman" w:hAnsi="Times New Roman" w:cs="Times New Roman"/>
          <w:color w:val="auto"/>
          <w:sz w:val="24"/>
          <w:szCs w:val="24"/>
          <w:u w:color="000000"/>
          <w:lang w:val="en-US" w:eastAsia="id-ID"/>
        </w:rPr>
        <w:t>MyoD</w:t>
      </w:r>
      <w:proofErr w:type="spellEnd"/>
      <w:r w:rsidRPr="006C32BE">
        <w:rPr>
          <w:rFonts w:ascii="Times New Roman" w:eastAsia="Times New Roman" w:hAnsi="Times New Roman" w:cs="Times New Roman"/>
          <w:color w:val="auto"/>
          <w:sz w:val="24"/>
          <w:szCs w:val="24"/>
          <w:u w:color="000000"/>
          <w:lang w:val="en-US" w:eastAsia="id-ID"/>
        </w:rPr>
        <w:t xml:space="preserve"> expressing satellite cells in each field of each sample</w:t>
      </w:r>
    </w:p>
    <w:tbl>
      <w:tblPr>
        <w:tblStyle w:val="TableGrid2"/>
        <w:tblpPr w:leftFromText="180" w:rightFromText="180" w:vertAnchor="page" w:horzAnchor="page" w:tblpX="1893" w:tblpY="2312"/>
        <w:tblW w:w="8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528"/>
        <w:gridCol w:w="528"/>
        <w:gridCol w:w="530"/>
        <w:gridCol w:w="528"/>
        <w:gridCol w:w="528"/>
        <w:gridCol w:w="528"/>
        <w:gridCol w:w="528"/>
        <w:gridCol w:w="528"/>
        <w:gridCol w:w="528"/>
        <w:gridCol w:w="596"/>
        <w:gridCol w:w="8"/>
        <w:gridCol w:w="1979"/>
      </w:tblGrid>
      <w:tr w:rsidR="00824CD4" w:rsidRPr="00962AC4" w14:paraId="0C10249F" w14:textId="77777777" w:rsidTr="002609CF">
        <w:trPr>
          <w:trHeight w:val="416"/>
        </w:trPr>
        <w:tc>
          <w:tcPr>
            <w:tcW w:w="1313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FB68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d-ID"/>
              </w:rPr>
            </w:pPr>
            <w:proofErr w:type="spellStart"/>
            <w:r w:rsidRPr="006C32B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d-ID"/>
              </w:rPr>
              <w:t>Sample</w:t>
            </w:r>
            <w:proofErr w:type="spellEnd"/>
          </w:p>
        </w:tc>
        <w:tc>
          <w:tcPr>
            <w:tcW w:w="5358" w:type="dxa"/>
            <w:gridSpan w:val="11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B759A93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id-ID"/>
              </w:rPr>
            </w:pPr>
            <w:proofErr w:type="spellStart"/>
            <w:r w:rsidRPr="006C32B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id-ID"/>
              </w:rPr>
              <w:t>MyoD</w:t>
            </w:r>
            <w:proofErr w:type="spellEnd"/>
            <w:r w:rsidRPr="006C32B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id-ID"/>
              </w:rPr>
              <w:t xml:space="preserve"> expressing satellite cells</w:t>
            </w:r>
            <w:r w:rsidRPr="006C32B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d-ID"/>
              </w:rPr>
              <w:t xml:space="preserve"> </w:t>
            </w:r>
            <w:proofErr w:type="spellStart"/>
            <w:r w:rsidRPr="006C32B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id-ID"/>
              </w:rPr>
              <w:t>i</w:t>
            </w:r>
            <w:proofErr w:type="spellEnd"/>
            <w:r w:rsidRPr="006C32B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d-ID"/>
              </w:rPr>
              <w:t xml:space="preserve">n </w:t>
            </w:r>
            <w:r w:rsidRPr="006C32B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id-ID"/>
              </w:rPr>
              <w:t>each field</w:t>
            </w:r>
          </w:p>
        </w:tc>
        <w:tc>
          <w:tcPr>
            <w:tcW w:w="19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B7D26B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id-ID"/>
              </w:rPr>
            </w:pPr>
            <w:r w:rsidRPr="006C32BE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US" w:eastAsia="id-ID"/>
              </w:rPr>
              <w:t>Average</w:t>
            </w:r>
          </w:p>
        </w:tc>
      </w:tr>
      <w:tr w:rsidR="00824CD4" w:rsidRPr="00962AC4" w14:paraId="42F944AE" w14:textId="77777777" w:rsidTr="002609CF">
        <w:trPr>
          <w:trHeight w:val="23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9A1C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d-ID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F5995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C754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B2D6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AC79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8355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30EB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8609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E601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9271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DD4B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id-ID"/>
              </w:rPr>
              <w:t>10</w:t>
            </w:r>
          </w:p>
        </w:tc>
        <w:tc>
          <w:tcPr>
            <w:tcW w:w="197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5E97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id-ID"/>
              </w:rPr>
            </w:pPr>
          </w:p>
        </w:tc>
      </w:tr>
      <w:tr w:rsidR="00824CD4" w:rsidRPr="00962AC4" w14:paraId="41408B1F" w14:textId="77777777" w:rsidTr="002609CF">
        <w:trPr>
          <w:trHeight w:val="236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9CA0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A1A90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FDE319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A21ECC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284CC6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BA37ED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A45C0A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0FC4FC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A8E982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B7110B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B9A83C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97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966C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</w:p>
        </w:tc>
      </w:tr>
      <w:tr w:rsidR="00824CD4" w:rsidRPr="00962AC4" w14:paraId="204D9BA1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5EE97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F7E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A1EB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8A82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7129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2116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E29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F28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EDA4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87B1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A62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17B7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</w:p>
        </w:tc>
      </w:tr>
      <w:tr w:rsidR="00824CD4" w:rsidRPr="00962AC4" w14:paraId="38AEF7A2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224A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8509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7A2C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109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A91B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E3D6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5CAD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4809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4ECF5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321E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8B63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571F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</w:t>
            </w:r>
          </w:p>
        </w:tc>
      </w:tr>
      <w:tr w:rsidR="00824CD4" w:rsidRPr="00962AC4" w14:paraId="31CFC234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E49C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F795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AF0D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6163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DFE1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A6DB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9EE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D33C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18A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BEA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C92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33B0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</w:tr>
      <w:tr w:rsidR="00824CD4" w:rsidRPr="00962AC4" w14:paraId="1842BF72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0183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B00B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66B5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0BE2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887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CE9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23C4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F7BB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CAE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DDCA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AE0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7D88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</w:t>
            </w:r>
          </w:p>
        </w:tc>
      </w:tr>
      <w:tr w:rsidR="00824CD4" w:rsidRPr="00962AC4" w14:paraId="3ADB16C6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479D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32BA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E626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221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F265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FBA7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4AA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10A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E00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7AAE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5BA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DEB1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</w:p>
        </w:tc>
      </w:tr>
      <w:tr w:rsidR="00824CD4" w:rsidRPr="00962AC4" w14:paraId="132449A3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880B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0C6D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A075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7A90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91D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7807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8ED8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D8E7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421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9A6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D866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91CD7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</w:tr>
      <w:tr w:rsidR="00824CD4" w:rsidRPr="00962AC4" w14:paraId="3CE2D338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AA69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60D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E610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5CB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355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1D2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27A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E34F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39E2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52FB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7109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6866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</w:p>
        </w:tc>
      </w:tr>
      <w:tr w:rsidR="00824CD4" w:rsidRPr="00962AC4" w14:paraId="210B425E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CDBA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563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ABA0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E5E0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B009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1D7C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0A97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30E5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984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23D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20B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0FFE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824CD4" w:rsidRPr="00962AC4" w14:paraId="3B2EB051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C160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66A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FDCC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5A7B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071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22D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AEE8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D0D1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B8AE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CF3E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57D9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F1AAA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</w:tr>
      <w:tr w:rsidR="00824CD4" w:rsidRPr="00962AC4" w14:paraId="7B4EFBE0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EF4FC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2E0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8A60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542D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1063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8785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CC3C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0331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D15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D3D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2F75B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61DB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824CD4" w:rsidRPr="00962AC4" w14:paraId="7AA0AF0D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C11B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9DEA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0AA0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8A3B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978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D711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DD9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E05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F63E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9FD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6CB8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0FFA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</w:t>
            </w:r>
          </w:p>
        </w:tc>
      </w:tr>
      <w:tr w:rsidR="00824CD4" w:rsidRPr="00962AC4" w14:paraId="1C2D7512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87FA3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531B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0CE0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259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E1A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FAEAB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C984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EAE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29DB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9B1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EBB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58DCA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824CD4" w:rsidRPr="00962AC4" w14:paraId="466E11E5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0297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D268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C1AC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C294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91CC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0F14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5107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F07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C38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7095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C9E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E76C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</w:t>
            </w:r>
          </w:p>
        </w:tc>
      </w:tr>
      <w:tr w:rsidR="00824CD4" w:rsidRPr="00962AC4" w14:paraId="70A19CF9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5B1B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0D74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F88A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B0C1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AE35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10B9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E75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98FE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2AF2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6D01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3F5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EA83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824CD4" w:rsidRPr="00962AC4" w14:paraId="346765D3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E031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8624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63F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BA6B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ABF5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97CD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63B3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A716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CDD0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804F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39D7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CFCB5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824CD4" w:rsidRPr="00962AC4" w14:paraId="0A9770CA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20B9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lastRenderedPageBreak/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6479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4C1A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B335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DC4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0B9C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F32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0AE1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14CD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1C6A6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C7C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6E8A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</w:tr>
      <w:tr w:rsidR="00824CD4" w:rsidRPr="00962AC4" w14:paraId="6EF1C43F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EA1E3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57DA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115DB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24E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4DAE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DA95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74EE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A1C4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AAF85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C6D3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A00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656ED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824CD4" w:rsidRPr="00962AC4" w14:paraId="2DC3DB62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925B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5957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29E2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844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3556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1300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73C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FB2AC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6436F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5AFB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3211A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9B4A4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</w:t>
            </w:r>
          </w:p>
        </w:tc>
      </w:tr>
      <w:tr w:rsidR="00824CD4" w:rsidRPr="00962AC4" w14:paraId="7D335433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1658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9FC5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295A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43835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D0B7E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EAA2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872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FB3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39C1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BEB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84F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AF98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</w:t>
            </w:r>
          </w:p>
        </w:tc>
      </w:tr>
      <w:tr w:rsidR="00824CD4" w:rsidRPr="00962AC4" w14:paraId="17EC054F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21DA4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7F2D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3EC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2B2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A9A0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074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6850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6BB6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247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09B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DB2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AA81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</w:t>
            </w:r>
          </w:p>
        </w:tc>
      </w:tr>
      <w:tr w:rsidR="00824CD4" w:rsidRPr="00962AC4" w14:paraId="7B45A012" w14:textId="77777777" w:rsidTr="002609CF">
        <w:trPr>
          <w:trHeight w:val="236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4777F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92E22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BB6E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3982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FDAEB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E3FCB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24834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8DD97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9B68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B6C19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ED0E1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FFA64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6C32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</w:t>
            </w:r>
          </w:p>
        </w:tc>
      </w:tr>
      <w:tr w:rsidR="00824CD4" w:rsidRPr="00962AC4" w14:paraId="7E6DDEBB" w14:textId="77777777" w:rsidTr="002609CF">
        <w:trPr>
          <w:trHeight w:val="377"/>
        </w:trPr>
        <w:tc>
          <w:tcPr>
            <w:tcW w:w="13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1AD943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proofErr w:type="spellStart"/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Average</w:t>
            </w:r>
            <w:proofErr w:type="spellEnd"/>
          </w:p>
        </w:tc>
        <w:tc>
          <w:tcPr>
            <w:tcW w:w="5358" w:type="dxa"/>
            <w:gridSpan w:val="11"/>
            <w:tcBorders>
              <w:left w:val="nil"/>
              <w:right w:val="nil"/>
            </w:tcBorders>
            <w:vAlign w:val="center"/>
          </w:tcPr>
          <w:p w14:paraId="560DA998" w14:textId="77777777" w:rsidR="00824CD4" w:rsidRPr="006C32BE" w:rsidRDefault="00824CD4" w:rsidP="002609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</w:p>
        </w:tc>
        <w:tc>
          <w:tcPr>
            <w:tcW w:w="19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300648" w14:textId="77777777" w:rsidR="00824CD4" w:rsidRPr="006C32BE" w:rsidRDefault="00824CD4" w:rsidP="002609C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</w:pP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d-ID"/>
              </w:rPr>
              <w:t>.</w:t>
            </w: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71±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d-ID"/>
              </w:rPr>
              <w:t>.</w:t>
            </w:r>
            <w:r w:rsidRPr="006C32B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d-ID"/>
              </w:rPr>
              <w:t>16</w:t>
            </w:r>
          </w:p>
        </w:tc>
      </w:tr>
    </w:tbl>
    <w:p w14:paraId="58069F52" w14:textId="77777777" w:rsidR="00824CD4" w:rsidRPr="006C32BE" w:rsidRDefault="00824CD4" w:rsidP="00824CD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AC0387" w14:textId="77777777" w:rsidR="00486772" w:rsidRDefault="00486772"/>
    <w:sectPr w:rsidR="00486772" w:rsidSect="00824CD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tDA2MjCxtDSxNDBQ0lEKTi0uzszPAykwrAUA1t1GiCwAAAA="/>
  </w:docVars>
  <w:rsids>
    <w:rsidRoot w:val="00824CD4"/>
    <w:rsid w:val="0000025A"/>
    <w:rsid w:val="00000417"/>
    <w:rsid w:val="000009B5"/>
    <w:rsid w:val="00000A1C"/>
    <w:rsid w:val="00000BA4"/>
    <w:rsid w:val="00001FDC"/>
    <w:rsid w:val="000052F3"/>
    <w:rsid w:val="00005D5E"/>
    <w:rsid w:val="00006B2A"/>
    <w:rsid w:val="00006F96"/>
    <w:rsid w:val="00011AAF"/>
    <w:rsid w:val="0001291F"/>
    <w:rsid w:val="000132A5"/>
    <w:rsid w:val="00013886"/>
    <w:rsid w:val="00015022"/>
    <w:rsid w:val="00015AE6"/>
    <w:rsid w:val="00016EF0"/>
    <w:rsid w:val="00017531"/>
    <w:rsid w:val="00017E64"/>
    <w:rsid w:val="000231C6"/>
    <w:rsid w:val="00024B05"/>
    <w:rsid w:val="000269D5"/>
    <w:rsid w:val="00031DE5"/>
    <w:rsid w:val="00037372"/>
    <w:rsid w:val="00040FFA"/>
    <w:rsid w:val="00041157"/>
    <w:rsid w:val="00044EF3"/>
    <w:rsid w:val="0005027C"/>
    <w:rsid w:val="000513C0"/>
    <w:rsid w:val="00053856"/>
    <w:rsid w:val="000539D8"/>
    <w:rsid w:val="00053D42"/>
    <w:rsid w:val="00056503"/>
    <w:rsid w:val="0005675A"/>
    <w:rsid w:val="00056B64"/>
    <w:rsid w:val="00057A11"/>
    <w:rsid w:val="00063E34"/>
    <w:rsid w:val="00064BC3"/>
    <w:rsid w:val="000670CD"/>
    <w:rsid w:val="0007056E"/>
    <w:rsid w:val="00073823"/>
    <w:rsid w:val="00075403"/>
    <w:rsid w:val="00076BB5"/>
    <w:rsid w:val="00083DBB"/>
    <w:rsid w:val="00084AFB"/>
    <w:rsid w:val="00085A63"/>
    <w:rsid w:val="000865D4"/>
    <w:rsid w:val="000921DA"/>
    <w:rsid w:val="000933CF"/>
    <w:rsid w:val="00095D41"/>
    <w:rsid w:val="000A07EB"/>
    <w:rsid w:val="000A4ED4"/>
    <w:rsid w:val="000C2526"/>
    <w:rsid w:val="000C2929"/>
    <w:rsid w:val="000C2C0D"/>
    <w:rsid w:val="000C57E0"/>
    <w:rsid w:val="000C71C0"/>
    <w:rsid w:val="000C7630"/>
    <w:rsid w:val="000C7C7D"/>
    <w:rsid w:val="000D2E9E"/>
    <w:rsid w:val="000D45C9"/>
    <w:rsid w:val="000D545A"/>
    <w:rsid w:val="000D7079"/>
    <w:rsid w:val="000E2810"/>
    <w:rsid w:val="000E3869"/>
    <w:rsid w:val="000E47D8"/>
    <w:rsid w:val="000E509E"/>
    <w:rsid w:val="000F0BC5"/>
    <w:rsid w:val="000F52F7"/>
    <w:rsid w:val="000F76BD"/>
    <w:rsid w:val="00100716"/>
    <w:rsid w:val="00100F9D"/>
    <w:rsid w:val="001021F9"/>
    <w:rsid w:val="00102779"/>
    <w:rsid w:val="001029A6"/>
    <w:rsid w:val="0011674C"/>
    <w:rsid w:val="0012132F"/>
    <w:rsid w:val="0012137C"/>
    <w:rsid w:val="0012617D"/>
    <w:rsid w:val="00133464"/>
    <w:rsid w:val="00133DF1"/>
    <w:rsid w:val="00134C13"/>
    <w:rsid w:val="001407E0"/>
    <w:rsid w:val="00141489"/>
    <w:rsid w:val="00144759"/>
    <w:rsid w:val="0014641F"/>
    <w:rsid w:val="001527D0"/>
    <w:rsid w:val="00152B86"/>
    <w:rsid w:val="00152E7F"/>
    <w:rsid w:val="00154DC2"/>
    <w:rsid w:val="00157614"/>
    <w:rsid w:val="001601A8"/>
    <w:rsid w:val="0016126D"/>
    <w:rsid w:val="001675B2"/>
    <w:rsid w:val="00176FCD"/>
    <w:rsid w:val="00181631"/>
    <w:rsid w:val="0018209E"/>
    <w:rsid w:val="00183A86"/>
    <w:rsid w:val="00184BFE"/>
    <w:rsid w:val="00196A80"/>
    <w:rsid w:val="00197EEF"/>
    <w:rsid w:val="001A3F61"/>
    <w:rsid w:val="001A4372"/>
    <w:rsid w:val="001A5900"/>
    <w:rsid w:val="001A5C0E"/>
    <w:rsid w:val="001A7DCB"/>
    <w:rsid w:val="001B229C"/>
    <w:rsid w:val="001B50D6"/>
    <w:rsid w:val="001C01C4"/>
    <w:rsid w:val="001C0711"/>
    <w:rsid w:val="001C3A8B"/>
    <w:rsid w:val="001C5DC6"/>
    <w:rsid w:val="001C7256"/>
    <w:rsid w:val="001C7408"/>
    <w:rsid w:val="001C7F30"/>
    <w:rsid w:val="001D0117"/>
    <w:rsid w:val="001D0D72"/>
    <w:rsid w:val="001D0DF7"/>
    <w:rsid w:val="001D605C"/>
    <w:rsid w:val="001E0BF8"/>
    <w:rsid w:val="001E2666"/>
    <w:rsid w:val="001E4C38"/>
    <w:rsid w:val="001E5BD8"/>
    <w:rsid w:val="001F1035"/>
    <w:rsid w:val="001F196D"/>
    <w:rsid w:val="001F4556"/>
    <w:rsid w:val="001F5227"/>
    <w:rsid w:val="00202E8E"/>
    <w:rsid w:val="00205207"/>
    <w:rsid w:val="00206EEF"/>
    <w:rsid w:val="002075FA"/>
    <w:rsid w:val="002108C7"/>
    <w:rsid w:val="00212831"/>
    <w:rsid w:val="00212A42"/>
    <w:rsid w:val="00213295"/>
    <w:rsid w:val="002133F1"/>
    <w:rsid w:val="002142D5"/>
    <w:rsid w:val="0021643E"/>
    <w:rsid w:val="00216B58"/>
    <w:rsid w:val="002172E9"/>
    <w:rsid w:val="00222173"/>
    <w:rsid w:val="002229F2"/>
    <w:rsid w:val="00223D2E"/>
    <w:rsid w:val="002253DE"/>
    <w:rsid w:val="0022588D"/>
    <w:rsid w:val="00227043"/>
    <w:rsid w:val="0023134F"/>
    <w:rsid w:val="002328A9"/>
    <w:rsid w:val="0023303B"/>
    <w:rsid w:val="00233D03"/>
    <w:rsid w:val="002406E7"/>
    <w:rsid w:val="00241A35"/>
    <w:rsid w:val="00242CBA"/>
    <w:rsid w:val="00244A6A"/>
    <w:rsid w:val="0024589E"/>
    <w:rsid w:val="00246120"/>
    <w:rsid w:val="00246651"/>
    <w:rsid w:val="00247968"/>
    <w:rsid w:val="00252384"/>
    <w:rsid w:val="00255808"/>
    <w:rsid w:val="00255907"/>
    <w:rsid w:val="00255D81"/>
    <w:rsid w:val="00257EA8"/>
    <w:rsid w:val="00260D8E"/>
    <w:rsid w:val="00261904"/>
    <w:rsid w:val="0026436E"/>
    <w:rsid w:val="00265B58"/>
    <w:rsid w:val="002660E0"/>
    <w:rsid w:val="00270430"/>
    <w:rsid w:val="00271652"/>
    <w:rsid w:val="002747B8"/>
    <w:rsid w:val="00274BC7"/>
    <w:rsid w:val="002755EB"/>
    <w:rsid w:val="002801E1"/>
    <w:rsid w:val="00280ADB"/>
    <w:rsid w:val="00281AD9"/>
    <w:rsid w:val="00281F39"/>
    <w:rsid w:val="002842D4"/>
    <w:rsid w:val="0028449E"/>
    <w:rsid w:val="00285C87"/>
    <w:rsid w:val="00286DCD"/>
    <w:rsid w:val="00286EE0"/>
    <w:rsid w:val="00287361"/>
    <w:rsid w:val="0028777E"/>
    <w:rsid w:val="00287A04"/>
    <w:rsid w:val="0029089D"/>
    <w:rsid w:val="00292DE1"/>
    <w:rsid w:val="00295226"/>
    <w:rsid w:val="00295BE6"/>
    <w:rsid w:val="00296322"/>
    <w:rsid w:val="002965FA"/>
    <w:rsid w:val="002A4106"/>
    <w:rsid w:val="002B064B"/>
    <w:rsid w:val="002C0382"/>
    <w:rsid w:val="002C0921"/>
    <w:rsid w:val="002C09EA"/>
    <w:rsid w:val="002C1228"/>
    <w:rsid w:val="002C12A2"/>
    <w:rsid w:val="002C135F"/>
    <w:rsid w:val="002C1BC2"/>
    <w:rsid w:val="002C2617"/>
    <w:rsid w:val="002C2A3D"/>
    <w:rsid w:val="002C2BD3"/>
    <w:rsid w:val="002C5474"/>
    <w:rsid w:val="002C55A6"/>
    <w:rsid w:val="002C717A"/>
    <w:rsid w:val="002C71B7"/>
    <w:rsid w:val="002C76EF"/>
    <w:rsid w:val="002D0919"/>
    <w:rsid w:val="002D1802"/>
    <w:rsid w:val="002D693F"/>
    <w:rsid w:val="002E02B5"/>
    <w:rsid w:val="002E38AA"/>
    <w:rsid w:val="002E56F9"/>
    <w:rsid w:val="002E7529"/>
    <w:rsid w:val="002F5451"/>
    <w:rsid w:val="002F6DB2"/>
    <w:rsid w:val="002F6E34"/>
    <w:rsid w:val="0030133A"/>
    <w:rsid w:val="00302027"/>
    <w:rsid w:val="00303DBD"/>
    <w:rsid w:val="00304CD8"/>
    <w:rsid w:val="00304DC3"/>
    <w:rsid w:val="00310E26"/>
    <w:rsid w:val="0031196E"/>
    <w:rsid w:val="0031279D"/>
    <w:rsid w:val="003273BB"/>
    <w:rsid w:val="00327E27"/>
    <w:rsid w:val="00331186"/>
    <w:rsid w:val="0033354E"/>
    <w:rsid w:val="00334FF8"/>
    <w:rsid w:val="003361C7"/>
    <w:rsid w:val="003406FE"/>
    <w:rsid w:val="003427AB"/>
    <w:rsid w:val="00351805"/>
    <w:rsid w:val="0035203E"/>
    <w:rsid w:val="00353CB1"/>
    <w:rsid w:val="0035421F"/>
    <w:rsid w:val="003549A2"/>
    <w:rsid w:val="00355F58"/>
    <w:rsid w:val="003571A1"/>
    <w:rsid w:val="00360690"/>
    <w:rsid w:val="00361F4D"/>
    <w:rsid w:val="00362396"/>
    <w:rsid w:val="0036331E"/>
    <w:rsid w:val="003647F9"/>
    <w:rsid w:val="003648A5"/>
    <w:rsid w:val="00365731"/>
    <w:rsid w:val="00366126"/>
    <w:rsid w:val="0036620F"/>
    <w:rsid w:val="003665B2"/>
    <w:rsid w:val="003674AF"/>
    <w:rsid w:val="003755A9"/>
    <w:rsid w:val="00375AC7"/>
    <w:rsid w:val="00380187"/>
    <w:rsid w:val="0038114C"/>
    <w:rsid w:val="00381D60"/>
    <w:rsid w:val="00384EED"/>
    <w:rsid w:val="00387A8C"/>
    <w:rsid w:val="00394DFE"/>
    <w:rsid w:val="00396F12"/>
    <w:rsid w:val="00397A3F"/>
    <w:rsid w:val="00397A72"/>
    <w:rsid w:val="003A02BD"/>
    <w:rsid w:val="003A5C61"/>
    <w:rsid w:val="003A6C22"/>
    <w:rsid w:val="003B73F6"/>
    <w:rsid w:val="003C262A"/>
    <w:rsid w:val="003C69A3"/>
    <w:rsid w:val="003C7B7C"/>
    <w:rsid w:val="003D0E23"/>
    <w:rsid w:val="003D2131"/>
    <w:rsid w:val="003D310E"/>
    <w:rsid w:val="003D4933"/>
    <w:rsid w:val="003D778B"/>
    <w:rsid w:val="003E120E"/>
    <w:rsid w:val="003E19E4"/>
    <w:rsid w:val="003E297E"/>
    <w:rsid w:val="003E33CA"/>
    <w:rsid w:val="003E54BC"/>
    <w:rsid w:val="003E5DBB"/>
    <w:rsid w:val="003E6751"/>
    <w:rsid w:val="003E7999"/>
    <w:rsid w:val="003F11ED"/>
    <w:rsid w:val="003F2368"/>
    <w:rsid w:val="003F29EE"/>
    <w:rsid w:val="003F4E62"/>
    <w:rsid w:val="00400FEA"/>
    <w:rsid w:val="00401237"/>
    <w:rsid w:val="0040504F"/>
    <w:rsid w:val="004060AA"/>
    <w:rsid w:val="00411EDB"/>
    <w:rsid w:val="004134C0"/>
    <w:rsid w:val="004139A5"/>
    <w:rsid w:val="004144F3"/>
    <w:rsid w:val="004254AB"/>
    <w:rsid w:val="004255C4"/>
    <w:rsid w:val="00427DAC"/>
    <w:rsid w:val="00430936"/>
    <w:rsid w:val="00435B1D"/>
    <w:rsid w:val="00436ED9"/>
    <w:rsid w:val="004444D5"/>
    <w:rsid w:val="00447EA7"/>
    <w:rsid w:val="00451509"/>
    <w:rsid w:val="0045571E"/>
    <w:rsid w:val="004575B5"/>
    <w:rsid w:val="00462280"/>
    <w:rsid w:val="00462927"/>
    <w:rsid w:val="004630F7"/>
    <w:rsid w:val="00464A4B"/>
    <w:rsid w:val="004677E2"/>
    <w:rsid w:val="00467BFE"/>
    <w:rsid w:val="00473E13"/>
    <w:rsid w:val="00475640"/>
    <w:rsid w:val="00476C59"/>
    <w:rsid w:val="004803E2"/>
    <w:rsid w:val="00481342"/>
    <w:rsid w:val="00483684"/>
    <w:rsid w:val="00484F1D"/>
    <w:rsid w:val="00485315"/>
    <w:rsid w:val="00486772"/>
    <w:rsid w:val="00487910"/>
    <w:rsid w:val="00487FE5"/>
    <w:rsid w:val="004910EE"/>
    <w:rsid w:val="0049549C"/>
    <w:rsid w:val="00495D05"/>
    <w:rsid w:val="00497A62"/>
    <w:rsid w:val="004A08CD"/>
    <w:rsid w:val="004A307F"/>
    <w:rsid w:val="004A432B"/>
    <w:rsid w:val="004A7F53"/>
    <w:rsid w:val="004B2B5F"/>
    <w:rsid w:val="004B2C0C"/>
    <w:rsid w:val="004B4BD0"/>
    <w:rsid w:val="004B77D0"/>
    <w:rsid w:val="004C0814"/>
    <w:rsid w:val="004C2AB8"/>
    <w:rsid w:val="004C2C95"/>
    <w:rsid w:val="004C5571"/>
    <w:rsid w:val="004C577F"/>
    <w:rsid w:val="004C5B43"/>
    <w:rsid w:val="004C5E59"/>
    <w:rsid w:val="004C62F2"/>
    <w:rsid w:val="004D0E6E"/>
    <w:rsid w:val="004D1D2A"/>
    <w:rsid w:val="004D209E"/>
    <w:rsid w:val="004D2D4D"/>
    <w:rsid w:val="004D3289"/>
    <w:rsid w:val="004D4DF2"/>
    <w:rsid w:val="004D5A18"/>
    <w:rsid w:val="004D66CD"/>
    <w:rsid w:val="004E339F"/>
    <w:rsid w:val="004E524F"/>
    <w:rsid w:val="004F0DC1"/>
    <w:rsid w:val="004F43FC"/>
    <w:rsid w:val="004F54B5"/>
    <w:rsid w:val="004F5ADE"/>
    <w:rsid w:val="004F5BB9"/>
    <w:rsid w:val="004F60EF"/>
    <w:rsid w:val="004F6726"/>
    <w:rsid w:val="005012ED"/>
    <w:rsid w:val="00503ACD"/>
    <w:rsid w:val="00503EC2"/>
    <w:rsid w:val="00510437"/>
    <w:rsid w:val="00511251"/>
    <w:rsid w:val="0051168C"/>
    <w:rsid w:val="00512A97"/>
    <w:rsid w:val="00512AD6"/>
    <w:rsid w:val="005140A9"/>
    <w:rsid w:val="005142E5"/>
    <w:rsid w:val="005149D6"/>
    <w:rsid w:val="00514BD1"/>
    <w:rsid w:val="00524294"/>
    <w:rsid w:val="00531DA3"/>
    <w:rsid w:val="005321D1"/>
    <w:rsid w:val="00534446"/>
    <w:rsid w:val="00544CB5"/>
    <w:rsid w:val="005465A9"/>
    <w:rsid w:val="005527C1"/>
    <w:rsid w:val="00553976"/>
    <w:rsid w:val="00555505"/>
    <w:rsid w:val="00555528"/>
    <w:rsid w:val="005577C8"/>
    <w:rsid w:val="00560CFF"/>
    <w:rsid w:val="00560D9A"/>
    <w:rsid w:val="005639C3"/>
    <w:rsid w:val="00567456"/>
    <w:rsid w:val="005675D6"/>
    <w:rsid w:val="00570BF1"/>
    <w:rsid w:val="00571151"/>
    <w:rsid w:val="0057115A"/>
    <w:rsid w:val="005712FB"/>
    <w:rsid w:val="005721C5"/>
    <w:rsid w:val="00572231"/>
    <w:rsid w:val="00576912"/>
    <w:rsid w:val="00577989"/>
    <w:rsid w:val="00581E40"/>
    <w:rsid w:val="00583F2E"/>
    <w:rsid w:val="00584B74"/>
    <w:rsid w:val="00584D3E"/>
    <w:rsid w:val="00586B1A"/>
    <w:rsid w:val="005A72D3"/>
    <w:rsid w:val="005B09D9"/>
    <w:rsid w:val="005B378D"/>
    <w:rsid w:val="005B6BB0"/>
    <w:rsid w:val="005B7F64"/>
    <w:rsid w:val="005C0231"/>
    <w:rsid w:val="005C1C3F"/>
    <w:rsid w:val="005C447F"/>
    <w:rsid w:val="005C52CF"/>
    <w:rsid w:val="005C5D36"/>
    <w:rsid w:val="005C7B18"/>
    <w:rsid w:val="005D4828"/>
    <w:rsid w:val="005D5517"/>
    <w:rsid w:val="005D58F6"/>
    <w:rsid w:val="005D6A7B"/>
    <w:rsid w:val="005D6AF9"/>
    <w:rsid w:val="005D7B13"/>
    <w:rsid w:val="005E27BC"/>
    <w:rsid w:val="005E3270"/>
    <w:rsid w:val="005E3A73"/>
    <w:rsid w:val="005E43DE"/>
    <w:rsid w:val="005E558A"/>
    <w:rsid w:val="005E7DDB"/>
    <w:rsid w:val="005F0441"/>
    <w:rsid w:val="005F10C8"/>
    <w:rsid w:val="005F413F"/>
    <w:rsid w:val="005F757A"/>
    <w:rsid w:val="005F7E81"/>
    <w:rsid w:val="00603EB4"/>
    <w:rsid w:val="00604216"/>
    <w:rsid w:val="00607703"/>
    <w:rsid w:val="00607B2F"/>
    <w:rsid w:val="00610D27"/>
    <w:rsid w:val="00611B13"/>
    <w:rsid w:val="0061243B"/>
    <w:rsid w:val="00612653"/>
    <w:rsid w:val="00614C10"/>
    <w:rsid w:val="0061500D"/>
    <w:rsid w:val="00617BF1"/>
    <w:rsid w:val="00623287"/>
    <w:rsid w:val="006233EA"/>
    <w:rsid w:val="00623A6D"/>
    <w:rsid w:val="00625D59"/>
    <w:rsid w:val="0063155E"/>
    <w:rsid w:val="00631FF7"/>
    <w:rsid w:val="00634515"/>
    <w:rsid w:val="00636CAA"/>
    <w:rsid w:val="006373EC"/>
    <w:rsid w:val="00640F16"/>
    <w:rsid w:val="0064242A"/>
    <w:rsid w:val="006432EE"/>
    <w:rsid w:val="006435B1"/>
    <w:rsid w:val="00647151"/>
    <w:rsid w:val="006539E0"/>
    <w:rsid w:val="0065501F"/>
    <w:rsid w:val="00657276"/>
    <w:rsid w:val="006600DD"/>
    <w:rsid w:val="00666431"/>
    <w:rsid w:val="00667437"/>
    <w:rsid w:val="00670202"/>
    <w:rsid w:val="00670635"/>
    <w:rsid w:val="00675285"/>
    <w:rsid w:val="006805F3"/>
    <w:rsid w:val="00683094"/>
    <w:rsid w:val="00684218"/>
    <w:rsid w:val="00684C52"/>
    <w:rsid w:val="00685AC4"/>
    <w:rsid w:val="00686A25"/>
    <w:rsid w:val="00687BE6"/>
    <w:rsid w:val="00692F99"/>
    <w:rsid w:val="00693E7D"/>
    <w:rsid w:val="006942AA"/>
    <w:rsid w:val="00694699"/>
    <w:rsid w:val="00695974"/>
    <w:rsid w:val="00696657"/>
    <w:rsid w:val="006A27F2"/>
    <w:rsid w:val="006A2A99"/>
    <w:rsid w:val="006A6B57"/>
    <w:rsid w:val="006A709D"/>
    <w:rsid w:val="006A76FC"/>
    <w:rsid w:val="006B015D"/>
    <w:rsid w:val="006B18D9"/>
    <w:rsid w:val="006B524F"/>
    <w:rsid w:val="006C3930"/>
    <w:rsid w:val="006C5010"/>
    <w:rsid w:val="006D038D"/>
    <w:rsid w:val="006D1300"/>
    <w:rsid w:val="006D4A4C"/>
    <w:rsid w:val="006D5939"/>
    <w:rsid w:val="006D6857"/>
    <w:rsid w:val="006D764F"/>
    <w:rsid w:val="006D7D3D"/>
    <w:rsid w:val="006E03FE"/>
    <w:rsid w:val="006E0B16"/>
    <w:rsid w:val="006E138B"/>
    <w:rsid w:val="006E31F4"/>
    <w:rsid w:val="006E3706"/>
    <w:rsid w:val="006E3781"/>
    <w:rsid w:val="006E37AE"/>
    <w:rsid w:val="006E6164"/>
    <w:rsid w:val="006F1084"/>
    <w:rsid w:val="006F1375"/>
    <w:rsid w:val="006F2D7E"/>
    <w:rsid w:val="006F391F"/>
    <w:rsid w:val="006F4958"/>
    <w:rsid w:val="006F4E85"/>
    <w:rsid w:val="006F51D4"/>
    <w:rsid w:val="006F5332"/>
    <w:rsid w:val="006F6A63"/>
    <w:rsid w:val="006F6E5F"/>
    <w:rsid w:val="007003C5"/>
    <w:rsid w:val="00700897"/>
    <w:rsid w:val="007008F6"/>
    <w:rsid w:val="00700EDC"/>
    <w:rsid w:val="007027EA"/>
    <w:rsid w:val="00710901"/>
    <w:rsid w:val="00712ABC"/>
    <w:rsid w:val="00713940"/>
    <w:rsid w:val="00713AB4"/>
    <w:rsid w:val="00721B3D"/>
    <w:rsid w:val="007278F7"/>
    <w:rsid w:val="007302A3"/>
    <w:rsid w:val="00733125"/>
    <w:rsid w:val="00742FFB"/>
    <w:rsid w:val="0074374A"/>
    <w:rsid w:val="007440F3"/>
    <w:rsid w:val="007501AA"/>
    <w:rsid w:val="007504F4"/>
    <w:rsid w:val="00750712"/>
    <w:rsid w:val="007516D6"/>
    <w:rsid w:val="0075195F"/>
    <w:rsid w:val="00751C77"/>
    <w:rsid w:val="007534CD"/>
    <w:rsid w:val="00754750"/>
    <w:rsid w:val="0075495E"/>
    <w:rsid w:val="007615B6"/>
    <w:rsid w:val="007622B9"/>
    <w:rsid w:val="00765CE4"/>
    <w:rsid w:val="00771449"/>
    <w:rsid w:val="00773ACB"/>
    <w:rsid w:val="0077729E"/>
    <w:rsid w:val="00780152"/>
    <w:rsid w:val="007808B7"/>
    <w:rsid w:val="00780926"/>
    <w:rsid w:val="007811F4"/>
    <w:rsid w:val="00787C43"/>
    <w:rsid w:val="00790316"/>
    <w:rsid w:val="00790CEB"/>
    <w:rsid w:val="007917C8"/>
    <w:rsid w:val="007928A4"/>
    <w:rsid w:val="007945ED"/>
    <w:rsid w:val="007946DF"/>
    <w:rsid w:val="0079486C"/>
    <w:rsid w:val="0079533B"/>
    <w:rsid w:val="007961E6"/>
    <w:rsid w:val="00796326"/>
    <w:rsid w:val="007A036C"/>
    <w:rsid w:val="007A03B5"/>
    <w:rsid w:val="007A15B1"/>
    <w:rsid w:val="007A16F8"/>
    <w:rsid w:val="007A751A"/>
    <w:rsid w:val="007A7DFD"/>
    <w:rsid w:val="007B12BA"/>
    <w:rsid w:val="007B16D6"/>
    <w:rsid w:val="007B1B03"/>
    <w:rsid w:val="007B30AC"/>
    <w:rsid w:val="007B44F3"/>
    <w:rsid w:val="007B6116"/>
    <w:rsid w:val="007B703B"/>
    <w:rsid w:val="007C0868"/>
    <w:rsid w:val="007C5395"/>
    <w:rsid w:val="007C57E2"/>
    <w:rsid w:val="007C5AA7"/>
    <w:rsid w:val="007C6256"/>
    <w:rsid w:val="007D279D"/>
    <w:rsid w:val="007D6233"/>
    <w:rsid w:val="007E4484"/>
    <w:rsid w:val="007E595C"/>
    <w:rsid w:val="007E6683"/>
    <w:rsid w:val="007E6B8C"/>
    <w:rsid w:val="007F01E3"/>
    <w:rsid w:val="007F1F1C"/>
    <w:rsid w:val="007F3F4D"/>
    <w:rsid w:val="007F5056"/>
    <w:rsid w:val="007F6245"/>
    <w:rsid w:val="007F73D3"/>
    <w:rsid w:val="0080074C"/>
    <w:rsid w:val="00800874"/>
    <w:rsid w:val="00802CDE"/>
    <w:rsid w:val="00804685"/>
    <w:rsid w:val="00810EF6"/>
    <w:rsid w:val="008135FE"/>
    <w:rsid w:val="00816C7E"/>
    <w:rsid w:val="008212F9"/>
    <w:rsid w:val="008216AA"/>
    <w:rsid w:val="0082330D"/>
    <w:rsid w:val="00824A77"/>
    <w:rsid w:val="00824CD4"/>
    <w:rsid w:val="00825D6D"/>
    <w:rsid w:val="0082661C"/>
    <w:rsid w:val="008268F5"/>
    <w:rsid w:val="008315CC"/>
    <w:rsid w:val="00831632"/>
    <w:rsid w:val="008323EC"/>
    <w:rsid w:val="008343DC"/>
    <w:rsid w:val="008356CD"/>
    <w:rsid w:val="00837EE3"/>
    <w:rsid w:val="00844832"/>
    <w:rsid w:val="00845A36"/>
    <w:rsid w:val="00847D81"/>
    <w:rsid w:val="00850D73"/>
    <w:rsid w:val="00851429"/>
    <w:rsid w:val="00852538"/>
    <w:rsid w:val="00854124"/>
    <w:rsid w:val="008543A7"/>
    <w:rsid w:val="0085523E"/>
    <w:rsid w:val="0086299A"/>
    <w:rsid w:val="00864591"/>
    <w:rsid w:val="00864926"/>
    <w:rsid w:val="008659B3"/>
    <w:rsid w:val="00865B3A"/>
    <w:rsid w:val="00870D09"/>
    <w:rsid w:val="00873457"/>
    <w:rsid w:val="008769D5"/>
    <w:rsid w:val="0088396A"/>
    <w:rsid w:val="008848A1"/>
    <w:rsid w:val="00886824"/>
    <w:rsid w:val="00887864"/>
    <w:rsid w:val="00887A65"/>
    <w:rsid w:val="00890959"/>
    <w:rsid w:val="0089188F"/>
    <w:rsid w:val="008959CC"/>
    <w:rsid w:val="008968F9"/>
    <w:rsid w:val="00897248"/>
    <w:rsid w:val="008A0DEA"/>
    <w:rsid w:val="008A1555"/>
    <w:rsid w:val="008A6B5B"/>
    <w:rsid w:val="008B070E"/>
    <w:rsid w:val="008B41A5"/>
    <w:rsid w:val="008B5387"/>
    <w:rsid w:val="008B58F6"/>
    <w:rsid w:val="008C02C2"/>
    <w:rsid w:val="008C455A"/>
    <w:rsid w:val="008C748B"/>
    <w:rsid w:val="008C7832"/>
    <w:rsid w:val="008D0E55"/>
    <w:rsid w:val="008D6B6C"/>
    <w:rsid w:val="008D6C4E"/>
    <w:rsid w:val="008D77CF"/>
    <w:rsid w:val="008E06B4"/>
    <w:rsid w:val="008E0CB8"/>
    <w:rsid w:val="008E1AB5"/>
    <w:rsid w:val="008E366F"/>
    <w:rsid w:val="008E41D4"/>
    <w:rsid w:val="008E45CE"/>
    <w:rsid w:val="008E6E35"/>
    <w:rsid w:val="008F4CCC"/>
    <w:rsid w:val="008F566F"/>
    <w:rsid w:val="0090021C"/>
    <w:rsid w:val="009037AC"/>
    <w:rsid w:val="009051B1"/>
    <w:rsid w:val="00906518"/>
    <w:rsid w:val="009066B5"/>
    <w:rsid w:val="0090723C"/>
    <w:rsid w:val="00915E43"/>
    <w:rsid w:val="00917249"/>
    <w:rsid w:val="00923E86"/>
    <w:rsid w:val="00925AB1"/>
    <w:rsid w:val="009276F8"/>
    <w:rsid w:val="00930C9D"/>
    <w:rsid w:val="0093338E"/>
    <w:rsid w:val="009358EF"/>
    <w:rsid w:val="00940A4D"/>
    <w:rsid w:val="009434E6"/>
    <w:rsid w:val="009455D3"/>
    <w:rsid w:val="00947770"/>
    <w:rsid w:val="0095379C"/>
    <w:rsid w:val="00953ABC"/>
    <w:rsid w:val="009557C1"/>
    <w:rsid w:val="009570AC"/>
    <w:rsid w:val="00961091"/>
    <w:rsid w:val="00961E8F"/>
    <w:rsid w:val="009639D9"/>
    <w:rsid w:val="0096662A"/>
    <w:rsid w:val="00970634"/>
    <w:rsid w:val="009722B8"/>
    <w:rsid w:val="009738FF"/>
    <w:rsid w:val="00980F68"/>
    <w:rsid w:val="00982DD9"/>
    <w:rsid w:val="009848D3"/>
    <w:rsid w:val="00984EBC"/>
    <w:rsid w:val="009859BF"/>
    <w:rsid w:val="00985C8A"/>
    <w:rsid w:val="0099008E"/>
    <w:rsid w:val="00991354"/>
    <w:rsid w:val="009951BD"/>
    <w:rsid w:val="00995BA5"/>
    <w:rsid w:val="009969AE"/>
    <w:rsid w:val="009A0A58"/>
    <w:rsid w:val="009A2F58"/>
    <w:rsid w:val="009B0FDD"/>
    <w:rsid w:val="009B29FE"/>
    <w:rsid w:val="009B5C80"/>
    <w:rsid w:val="009B6DF4"/>
    <w:rsid w:val="009B7952"/>
    <w:rsid w:val="009D4098"/>
    <w:rsid w:val="009E5B62"/>
    <w:rsid w:val="009E7DC5"/>
    <w:rsid w:val="009F2ED2"/>
    <w:rsid w:val="009F4704"/>
    <w:rsid w:val="009F5915"/>
    <w:rsid w:val="009F5CF4"/>
    <w:rsid w:val="00A032AB"/>
    <w:rsid w:val="00A032CB"/>
    <w:rsid w:val="00A07CC4"/>
    <w:rsid w:val="00A1099E"/>
    <w:rsid w:val="00A10AF1"/>
    <w:rsid w:val="00A12EC3"/>
    <w:rsid w:val="00A14973"/>
    <w:rsid w:val="00A1534E"/>
    <w:rsid w:val="00A1641D"/>
    <w:rsid w:val="00A17F6F"/>
    <w:rsid w:val="00A267F6"/>
    <w:rsid w:val="00A26B44"/>
    <w:rsid w:val="00A31013"/>
    <w:rsid w:val="00A345A5"/>
    <w:rsid w:val="00A34EF4"/>
    <w:rsid w:val="00A40645"/>
    <w:rsid w:val="00A4459A"/>
    <w:rsid w:val="00A44984"/>
    <w:rsid w:val="00A4563B"/>
    <w:rsid w:val="00A46E0F"/>
    <w:rsid w:val="00A46F42"/>
    <w:rsid w:val="00A47941"/>
    <w:rsid w:val="00A504DA"/>
    <w:rsid w:val="00A50FFF"/>
    <w:rsid w:val="00A557A5"/>
    <w:rsid w:val="00A56335"/>
    <w:rsid w:val="00A577BD"/>
    <w:rsid w:val="00A57D31"/>
    <w:rsid w:val="00A57EFA"/>
    <w:rsid w:val="00A60092"/>
    <w:rsid w:val="00A63373"/>
    <w:rsid w:val="00A6347B"/>
    <w:rsid w:val="00A64A03"/>
    <w:rsid w:val="00A705B0"/>
    <w:rsid w:val="00A77BFE"/>
    <w:rsid w:val="00A81B78"/>
    <w:rsid w:val="00A85F03"/>
    <w:rsid w:val="00A960F1"/>
    <w:rsid w:val="00A97609"/>
    <w:rsid w:val="00AA017C"/>
    <w:rsid w:val="00AA059B"/>
    <w:rsid w:val="00AA073F"/>
    <w:rsid w:val="00AA0C5D"/>
    <w:rsid w:val="00AA221A"/>
    <w:rsid w:val="00AA30CF"/>
    <w:rsid w:val="00AA5373"/>
    <w:rsid w:val="00AA540D"/>
    <w:rsid w:val="00AA6501"/>
    <w:rsid w:val="00AB0D37"/>
    <w:rsid w:val="00AB7E3D"/>
    <w:rsid w:val="00AC2A98"/>
    <w:rsid w:val="00AC4A10"/>
    <w:rsid w:val="00AC4F77"/>
    <w:rsid w:val="00AD011F"/>
    <w:rsid w:val="00AD01FB"/>
    <w:rsid w:val="00AD1953"/>
    <w:rsid w:val="00AE0E96"/>
    <w:rsid w:val="00AE167B"/>
    <w:rsid w:val="00AE1953"/>
    <w:rsid w:val="00AE1B96"/>
    <w:rsid w:val="00AE1F3B"/>
    <w:rsid w:val="00AE350C"/>
    <w:rsid w:val="00AE3D03"/>
    <w:rsid w:val="00AE3EA9"/>
    <w:rsid w:val="00AE779E"/>
    <w:rsid w:val="00AF0E64"/>
    <w:rsid w:val="00AF1032"/>
    <w:rsid w:val="00AF3461"/>
    <w:rsid w:val="00AF38A9"/>
    <w:rsid w:val="00AF6180"/>
    <w:rsid w:val="00B014A7"/>
    <w:rsid w:val="00B03E56"/>
    <w:rsid w:val="00B11497"/>
    <w:rsid w:val="00B13748"/>
    <w:rsid w:val="00B13A02"/>
    <w:rsid w:val="00B14662"/>
    <w:rsid w:val="00B21C53"/>
    <w:rsid w:val="00B21F76"/>
    <w:rsid w:val="00B24671"/>
    <w:rsid w:val="00B320DE"/>
    <w:rsid w:val="00B33689"/>
    <w:rsid w:val="00B338A6"/>
    <w:rsid w:val="00B34881"/>
    <w:rsid w:val="00B35F70"/>
    <w:rsid w:val="00B37230"/>
    <w:rsid w:val="00B422A2"/>
    <w:rsid w:val="00B43B32"/>
    <w:rsid w:val="00B445A4"/>
    <w:rsid w:val="00B44617"/>
    <w:rsid w:val="00B46851"/>
    <w:rsid w:val="00B4758D"/>
    <w:rsid w:val="00B50027"/>
    <w:rsid w:val="00B51D81"/>
    <w:rsid w:val="00B534D6"/>
    <w:rsid w:val="00B5371D"/>
    <w:rsid w:val="00B5575E"/>
    <w:rsid w:val="00B5711A"/>
    <w:rsid w:val="00B600DF"/>
    <w:rsid w:val="00B60DB3"/>
    <w:rsid w:val="00B612A5"/>
    <w:rsid w:val="00B6234D"/>
    <w:rsid w:val="00B62F1E"/>
    <w:rsid w:val="00B63A6D"/>
    <w:rsid w:val="00B65A99"/>
    <w:rsid w:val="00B67667"/>
    <w:rsid w:val="00B676D3"/>
    <w:rsid w:val="00B67BDE"/>
    <w:rsid w:val="00B67F62"/>
    <w:rsid w:val="00B7060B"/>
    <w:rsid w:val="00B71F6C"/>
    <w:rsid w:val="00B72C8B"/>
    <w:rsid w:val="00B74ED6"/>
    <w:rsid w:val="00B75F6D"/>
    <w:rsid w:val="00B77267"/>
    <w:rsid w:val="00B805DB"/>
    <w:rsid w:val="00B80C9A"/>
    <w:rsid w:val="00B80D30"/>
    <w:rsid w:val="00B81A88"/>
    <w:rsid w:val="00B83694"/>
    <w:rsid w:val="00B91F7F"/>
    <w:rsid w:val="00B92992"/>
    <w:rsid w:val="00B92ADC"/>
    <w:rsid w:val="00B93B35"/>
    <w:rsid w:val="00B95D7D"/>
    <w:rsid w:val="00BB15DF"/>
    <w:rsid w:val="00BB1C3C"/>
    <w:rsid w:val="00BB2AC6"/>
    <w:rsid w:val="00BC51E7"/>
    <w:rsid w:val="00BC630F"/>
    <w:rsid w:val="00BC683C"/>
    <w:rsid w:val="00BC6CAF"/>
    <w:rsid w:val="00BC7494"/>
    <w:rsid w:val="00BC755E"/>
    <w:rsid w:val="00BC7A8B"/>
    <w:rsid w:val="00BC7C55"/>
    <w:rsid w:val="00BD095E"/>
    <w:rsid w:val="00BD238E"/>
    <w:rsid w:val="00BD3103"/>
    <w:rsid w:val="00BD45AC"/>
    <w:rsid w:val="00BD6895"/>
    <w:rsid w:val="00BE24C8"/>
    <w:rsid w:val="00BE2915"/>
    <w:rsid w:val="00BE397C"/>
    <w:rsid w:val="00BE3A98"/>
    <w:rsid w:val="00BE4E52"/>
    <w:rsid w:val="00BE67EC"/>
    <w:rsid w:val="00BF1143"/>
    <w:rsid w:val="00BF65F1"/>
    <w:rsid w:val="00C00C77"/>
    <w:rsid w:val="00C00EE2"/>
    <w:rsid w:val="00C02508"/>
    <w:rsid w:val="00C03604"/>
    <w:rsid w:val="00C04BBA"/>
    <w:rsid w:val="00C05309"/>
    <w:rsid w:val="00C05416"/>
    <w:rsid w:val="00C05E53"/>
    <w:rsid w:val="00C115DE"/>
    <w:rsid w:val="00C11C5B"/>
    <w:rsid w:val="00C155DA"/>
    <w:rsid w:val="00C16480"/>
    <w:rsid w:val="00C237E0"/>
    <w:rsid w:val="00C2392F"/>
    <w:rsid w:val="00C2754B"/>
    <w:rsid w:val="00C3016E"/>
    <w:rsid w:val="00C30938"/>
    <w:rsid w:val="00C34BC5"/>
    <w:rsid w:val="00C37EBB"/>
    <w:rsid w:val="00C4095C"/>
    <w:rsid w:val="00C40F17"/>
    <w:rsid w:val="00C41D2F"/>
    <w:rsid w:val="00C42181"/>
    <w:rsid w:val="00C43FD2"/>
    <w:rsid w:val="00C47AA5"/>
    <w:rsid w:val="00C47D0E"/>
    <w:rsid w:val="00C51CF1"/>
    <w:rsid w:val="00C52BA1"/>
    <w:rsid w:val="00C53D17"/>
    <w:rsid w:val="00C53EE7"/>
    <w:rsid w:val="00C5446A"/>
    <w:rsid w:val="00C665D3"/>
    <w:rsid w:val="00C66713"/>
    <w:rsid w:val="00C76597"/>
    <w:rsid w:val="00C801BD"/>
    <w:rsid w:val="00C801D6"/>
    <w:rsid w:val="00C851DE"/>
    <w:rsid w:val="00C87F01"/>
    <w:rsid w:val="00C9263B"/>
    <w:rsid w:val="00C946B6"/>
    <w:rsid w:val="00C95972"/>
    <w:rsid w:val="00C95B50"/>
    <w:rsid w:val="00CA3222"/>
    <w:rsid w:val="00CA33C5"/>
    <w:rsid w:val="00CA3DFB"/>
    <w:rsid w:val="00CA683D"/>
    <w:rsid w:val="00CA7F58"/>
    <w:rsid w:val="00CB0C8C"/>
    <w:rsid w:val="00CB5A30"/>
    <w:rsid w:val="00CB7EA1"/>
    <w:rsid w:val="00CC0E9D"/>
    <w:rsid w:val="00CC20CF"/>
    <w:rsid w:val="00CC7A9B"/>
    <w:rsid w:val="00CD0D7F"/>
    <w:rsid w:val="00CD390C"/>
    <w:rsid w:val="00CD4CB4"/>
    <w:rsid w:val="00CE126D"/>
    <w:rsid w:val="00CE13C7"/>
    <w:rsid w:val="00CF08F1"/>
    <w:rsid w:val="00CF383B"/>
    <w:rsid w:val="00CF5AD9"/>
    <w:rsid w:val="00CF61C8"/>
    <w:rsid w:val="00D003E1"/>
    <w:rsid w:val="00D11389"/>
    <w:rsid w:val="00D11704"/>
    <w:rsid w:val="00D16E98"/>
    <w:rsid w:val="00D16FE3"/>
    <w:rsid w:val="00D2224F"/>
    <w:rsid w:val="00D25B85"/>
    <w:rsid w:val="00D269AE"/>
    <w:rsid w:val="00D2796B"/>
    <w:rsid w:val="00D308A9"/>
    <w:rsid w:val="00D32A7B"/>
    <w:rsid w:val="00D356C5"/>
    <w:rsid w:val="00D42D6B"/>
    <w:rsid w:val="00D479B5"/>
    <w:rsid w:val="00D51E17"/>
    <w:rsid w:val="00D52608"/>
    <w:rsid w:val="00D577E0"/>
    <w:rsid w:val="00D613C9"/>
    <w:rsid w:val="00D61E37"/>
    <w:rsid w:val="00D64E90"/>
    <w:rsid w:val="00D6624C"/>
    <w:rsid w:val="00D70E09"/>
    <w:rsid w:val="00D73969"/>
    <w:rsid w:val="00D73B81"/>
    <w:rsid w:val="00D757B0"/>
    <w:rsid w:val="00D76869"/>
    <w:rsid w:val="00D77756"/>
    <w:rsid w:val="00D815B9"/>
    <w:rsid w:val="00D97365"/>
    <w:rsid w:val="00DA0C22"/>
    <w:rsid w:val="00DA2066"/>
    <w:rsid w:val="00DA5E80"/>
    <w:rsid w:val="00DB3A15"/>
    <w:rsid w:val="00DB5BF3"/>
    <w:rsid w:val="00DB76CF"/>
    <w:rsid w:val="00DC1287"/>
    <w:rsid w:val="00DC1761"/>
    <w:rsid w:val="00DC294D"/>
    <w:rsid w:val="00DC7F36"/>
    <w:rsid w:val="00DD0A7F"/>
    <w:rsid w:val="00DD17A4"/>
    <w:rsid w:val="00DD33FF"/>
    <w:rsid w:val="00DD3EA9"/>
    <w:rsid w:val="00DF23E9"/>
    <w:rsid w:val="00DF3402"/>
    <w:rsid w:val="00DF59A6"/>
    <w:rsid w:val="00DF5BD9"/>
    <w:rsid w:val="00DF643D"/>
    <w:rsid w:val="00E004DA"/>
    <w:rsid w:val="00E01171"/>
    <w:rsid w:val="00E045F7"/>
    <w:rsid w:val="00E04B02"/>
    <w:rsid w:val="00E04CD4"/>
    <w:rsid w:val="00E11AD3"/>
    <w:rsid w:val="00E14409"/>
    <w:rsid w:val="00E146CE"/>
    <w:rsid w:val="00E16D03"/>
    <w:rsid w:val="00E1704B"/>
    <w:rsid w:val="00E2034F"/>
    <w:rsid w:val="00E23B8A"/>
    <w:rsid w:val="00E251AD"/>
    <w:rsid w:val="00E2573C"/>
    <w:rsid w:val="00E26619"/>
    <w:rsid w:val="00E2711F"/>
    <w:rsid w:val="00E30461"/>
    <w:rsid w:val="00E32AE4"/>
    <w:rsid w:val="00E32DBC"/>
    <w:rsid w:val="00E336E4"/>
    <w:rsid w:val="00E36C81"/>
    <w:rsid w:val="00E36D4B"/>
    <w:rsid w:val="00E41A24"/>
    <w:rsid w:val="00E44936"/>
    <w:rsid w:val="00E474E4"/>
    <w:rsid w:val="00E47FB2"/>
    <w:rsid w:val="00E50D1D"/>
    <w:rsid w:val="00E513DC"/>
    <w:rsid w:val="00E514D8"/>
    <w:rsid w:val="00E608F5"/>
    <w:rsid w:val="00E60B97"/>
    <w:rsid w:val="00E60CDC"/>
    <w:rsid w:val="00E6437B"/>
    <w:rsid w:val="00E66C00"/>
    <w:rsid w:val="00E671A2"/>
    <w:rsid w:val="00E71143"/>
    <w:rsid w:val="00E73AF8"/>
    <w:rsid w:val="00E746D5"/>
    <w:rsid w:val="00E81091"/>
    <w:rsid w:val="00E81B3F"/>
    <w:rsid w:val="00E82D8D"/>
    <w:rsid w:val="00E82ED7"/>
    <w:rsid w:val="00E840BE"/>
    <w:rsid w:val="00E84B8C"/>
    <w:rsid w:val="00E87C8D"/>
    <w:rsid w:val="00E91323"/>
    <w:rsid w:val="00E93321"/>
    <w:rsid w:val="00E94BF5"/>
    <w:rsid w:val="00E94DED"/>
    <w:rsid w:val="00E95E57"/>
    <w:rsid w:val="00E969D2"/>
    <w:rsid w:val="00EA1801"/>
    <w:rsid w:val="00EA3EA9"/>
    <w:rsid w:val="00EB16C0"/>
    <w:rsid w:val="00EB3C54"/>
    <w:rsid w:val="00EB50AA"/>
    <w:rsid w:val="00EB51EE"/>
    <w:rsid w:val="00EB6317"/>
    <w:rsid w:val="00EB72BB"/>
    <w:rsid w:val="00EC245A"/>
    <w:rsid w:val="00EC4F85"/>
    <w:rsid w:val="00EC5075"/>
    <w:rsid w:val="00EC63A8"/>
    <w:rsid w:val="00EC6726"/>
    <w:rsid w:val="00ED13AD"/>
    <w:rsid w:val="00ED2253"/>
    <w:rsid w:val="00ED3EC1"/>
    <w:rsid w:val="00ED476A"/>
    <w:rsid w:val="00ED4D04"/>
    <w:rsid w:val="00ED6B45"/>
    <w:rsid w:val="00ED6F92"/>
    <w:rsid w:val="00ED7B95"/>
    <w:rsid w:val="00EE1068"/>
    <w:rsid w:val="00EE2C02"/>
    <w:rsid w:val="00EE2E0A"/>
    <w:rsid w:val="00EE48E8"/>
    <w:rsid w:val="00EE4DC0"/>
    <w:rsid w:val="00EE6707"/>
    <w:rsid w:val="00EF0374"/>
    <w:rsid w:val="00EF0D9F"/>
    <w:rsid w:val="00EF43B5"/>
    <w:rsid w:val="00EF44FF"/>
    <w:rsid w:val="00EF5770"/>
    <w:rsid w:val="00EF7B28"/>
    <w:rsid w:val="00F00929"/>
    <w:rsid w:val="00F00EFF"/>
    <w:rsid w:val="00F015C2"/>
    <w:rsid w:val="00F016B5"/>
    <w:rsid w:val="00F020D9"/>
    <w:rsid w:val="00F0677A"/>
    <w:rsid w:val="00F10F68"/>
    <w:rsid w:val="00F11594"/>
    <w:rsid w:val="00F159EC"/>
    <w:rsid w:val="00F201D3"/>
    <w:rsid w:val="00F20555"/>
    <w:rsid w:val="00F2164D"/>
    <w:rsid w:val="00F22F50"/>
    <w:rsid w:val="00F2497D"/>
    <w:rsid w:val="00F24DE7"/>
    <w:rsid w:val="00F26BB9"/>
    <w:rsid w:val="00F309BB"/>
    <w:rsid w:val="00F319D5"/>
    <w:rsid w:val="00F31DAA"/>
    <w:rsid w:val="00F33E06"/>
    <w:rsid w:val="00F45898"/>
    <w:rsid w:val="00F47A19"/>
    <w:rsid w:val="00F51ABE"/>
    <w:rsid w:val="00F52F68"/>
    <w:rsid w:val="00F53DB0"/>
    <w:rsid w:val="00F549BA"/>
    <w:rsid w:val="00F606D5"/>
    <w:rsid w:val="00F607EE"/>
    <w:rsid w:val="00F650DD"/>
    <w:rsid w:val="00F716B6"/>
    <w:rsid w:val="00F7212A"/>
    <w:rsid w:val="00F7282B"/>
    <w:rsid w:val="00F77268"/>
    <w:rsid w:val="00F77FAA"/>
    <w:rsid w:val="00F805C6"/>
    <w:rsid w:val="00F8255E"/>
    <w:rsid w:val="00F837CF"/>
    <w:rsid w:val="00F869F1"/>
    <w:rsid w:val="00F8778A"/>
    <w:rsid w:val="00F90BCA"/>
    <w:rsid w:val="00F9133A"/>
    <w:rsid w:val="00F9532C"/>
    <w:rsid w:val="00FA05AC"/>
    <w:rsid w:val="00FA36AC"/>
    <w:rsid w:val="00FA454C"/>
    <w:rsid w:val="00FA7D83"/>
    <w:rsid w:val="00FB20B2"/>
    <w:rsid w:val="00FB238A"/>
    <w:rsid w:val="00FC068E"/>
    <w:rsid w:val="00FC767C"/>
    <w:rsid w:val="00FD78A8"/>
    <w:rsid w:val="00FE0C73"/>
    <w:rsid w:val="00FE2565"/>
    <w:rsid w:val="00FE3203"/>
    <w:rsid w:val="00FE3F47"/>
    <w:rsid w:val="00FE52D5"/>
    <w:rsid w:val="00FE6959"/>
    <w:rsid w:val="00FF498F"/>
    <w:rsid w:val="00FF4C69"/>
    <w:rsid w:val="00FF4FDF"/>
    <w:rsid w:val="00FF5A8F"/>
    <w:rsid w:val="00FF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0E61B"/>
  <w15:chartTrackingRefBased/>
  <w15:docId w15:val="{3092C0F6-5280-4B4F-BF2F-2A799C4E8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CD4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24CD4"/>
    <w:rPr>
      <w:rFonts w:ascii="Calibri" w:eastAsia="Calibri" w:hAnsi="Calibri" w:cs="Times New Roman"/>
      <w:sz w:val="22"/>
      <w:szCs w:val="22"/>
      <w:lang w:val="id-ID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824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4CD4"/>
  </w:style>
  <w:style w:type="paragraph" w:styleId="Revision">
    <w:name w:val="Revision"/>
    <w:hidden/>
    <w:uiPriority w:val="99"/>
    <w:semiHidden/>
    <w:rsid w:val="002801E1"/>
    <w:rPr>
      <w:rFonts w:ascii="Calibri" w:eastAsia="Calibri" w:hAnsi="Calibri" w:cs="Calibri"/>
      <w:color w:val="000000"/>
      <w:sz w:val="22"/>
      <w:szCs w:val="22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3-28T05:15:00Z</dcterms:created>
  <dcterms:modified xsi:type="dcterms:W3CDTF">2023-03-20T07:35:00Z</dcterms:modified>
</cp:coreProperties>
</file>